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715496" w14:textId="2FD28B60" w:rsidR="008A549A" w:rsidRDefault="008A549A">
      <w:r>
        <w:t>e-Table 1</w:t>
      </w:r>
    </w:p>
    <w:p w14:paraId="22904B23" w14:textId="77777777" w:rsidR="008A549A" w:rsidRDefault="008A549A"/>
    <w:tbl>
      <w:tblPr>
        <w:tblW w:w="7440" w:type="dxa"/>
        <w:tblLook w:val="04A0" w:firstRow="1" w:lastRow="0" w:firstColumn="1" w:lastColumn="0" w:noHBand="0" w:noVBand="1"/>
      </w:tblPr>
      <w:tblGrid>
        <w:gridCol w:w="2467"/>
        <w:gridCol w:w="1793"/>
        <w:gridCol w:w="1793"/>
        <w:gridCol w:w="1387"/>
      </w:tblGrid>
      <w:tr w:rsidR="008A549A" w:rsidRPr="008A549A" w14:paraId="1DC831BE" w14:textId="77777777" w:rsidTr="008A549A">
        <w:trPr>
          <w:trHeight w:val="450"/>
        </w:trPr>
        <w:tc>
          <w:tcPr>
            <w:tcW w:w="744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AEAAAA"/>
            <w:noWrap/>
            <w:vAlign w:val="bottom"/>
            <w:hideMark/>
          </w:tcPr>
          <w:p w14:paraId="652D8159" w14:textId="77777777" w:rsidR="008A549A" w:rsidRPr="008A549A" w:rsidRDefault="008A549A" w:rsidP="008A54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8A549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e-Table 1</w:t>
            </w:r>
          </w:p>
        </w:tc>
      </w:tr>
      <w:tr w:rsidR="008A549A" w:rsidRPr="008A549A" w14:paraId="5320B35C" w14:textId="77777777" w:rsidTr="008A549A">
        <w:trPr>
          <w:trHeight w:val="510"/>
        </w:trPr>
        <w:tc>
          <w:tcPr>
            <w:tcW w:w="744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0CECE"/>
            <w:noWrap/>
            <w:vAlign w:val="bottom"/>
            <w:hideMark/>
          </w:tcPr>
          <w:p w14:paraId="2428FA8D" w14:textId="77777777" w:rsidR="008A549A" w:rsidRPr="008A549A" w:rsidRDefault="008A549A" w:rsidP="008A54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8A549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Mean (SD) of Inhalation Metrics Pre- Vs Post-Training</w:t>
            </w:r>
          </w:p>
        </w:tc>
      </w:tr>
      <w:tr w:rsidR="008A549A" w:rsidRPr="008A549A" w14:paraId="592DE7E8" w14:textId="77777777" w:rsidTr="008A549A">
        <w:trPr>
          <w:trHeight w:val="390"/>
        </w:trPr>
        <w:tc>
          <w:tcPr>
            <w:tcW w:w="24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88DBCD8" w14:textId="77777777" w:rsidR="008A549A" w:rsidRPr="008A549A" w:rsidRDefault="008A549A" w:rsidP="008A54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8A549A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27DF0" w14:textId="77777777" w:rsidR="008A549A" w:rsidRPr="008A549A" w:rsidRDefault="008A549A" w:rsidP="008A54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8A549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Pre</w:t>
            </w: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6475C" w14:textId="77777777" w:rsidR="008A549A" w:rsidRPr="008A549A" w:rsidRDefault="008A549A" w:rsidP="008A54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8A549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Post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1C9931" w14:textId="77777777" w:rsidR="008A549A" w:rsidRPr="008A549A" w:rsidRDefault="008A549A" w:rsidP="008A54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8A549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P Value</w:t>
            </w:r>
          </w:p>
        </w:tc>
      </w:tr>
      <w:tr w:rsidR="008A549A" w:rsidRPr="008A549A" w14:paraId="4A122CA9" w14:textId="77777777" w:rsidTr="008A549A">
        <w:trPr>
          <w:trHeight w:val="390"/>
        </w:trPr>
        <w:tc>
          <w:tcPr>
            <w:tcW w:w="24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2699E7" w14:textId="77777777" w:rsidR="008A549A" w:rsidRPr="008A549A" w:rsidRDefault="008A549A" w:rsidP="008A54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8A549A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14:ligatures w14:val="none"/>
              </w:rPr>
              <w:t>Duration (s)</w:t>
            </w: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1EF7" w14:textId="77777777" w:rsidR="008A549A" w:rsidRPr="008A549A" w:rsidRDefault="008A549A" w:rsidP="008A54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8A549A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.67 (0.76)</w:t>
            </w: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C0B8" w14:textId="77777777" w:rsidR="008A549A" w:rsidRPr="008A549A" w:rsidRDefault="008A549A" w:rsidP="008A54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8A549A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.05 (0.71)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614EA0" w14:textId="77777777" w:rsidR="008A549A" w:rsidRPr="008A549A" w:rsidRDefault="008A549A" w:rsidP="008A54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8A549A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14:ligatures w14:val="none"/>
              </w:rPr>
              <w:t>p &lt; 0.001</w:t>
            </w:r>
          </w:p>
        </w:tc>
      </w:tr>
      <w:tr w:rsidR="008A549A" w:rsidRPr="008A549A" w14:paraId="32419B4E" w14:textId="77777777" w:rsidTr="008A549A">
        <w:trPr>
          <w:trHeight w:val="375"/>
        </w:trPr>
        <w:tc>
          <w:tcPr>
            <w:tcW w:w="24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64835BF" w14:textId="77777777" w:rsidR="008A549A" w:rsidRPr="008A549A" w:rsidRDefault="008A549A" w:rsidP="008A54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8A549A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14:ligatures w14:val="none"/>
              </w:rPr>
              <w:t>PIF (L/min)</w:t>
            </w: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BEE0" w14:textId="77777777" w:rsidR="008A549A" w:rsidRPr="008A549A" w:rsidRDefault="008A549A" w:rsidP="008A54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8A549A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16.7 (41.0)</w:t>
            </w: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4CBA" w14:textId="77777777" w:rsidR="008A549A" w:rsidRPr="008A549A" w:rsidRDefault="008A549A" w:rsidP="008A54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8A549A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23.5 (34.3)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093BA2" w14:textId="77777777" w:rsidR="008A549A" w:rsidRPr="008A549A" w:rsidRDefault="008A549A" w:rsidP="008A54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8A549A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14:ligatures w14:val="none"/>
              </w:rPr>
              <w:t>p = 0.132</w:t>
            </w:r>
          </w:p>
        </w:tc>
      </w:tr>
      <w:tr w:rsidR="008A549A" w:rsidRPr="008A549A" w14:paraId="7ACC7A5D" w14:textId="77777777" w:rsidTr="008A549A">
        <w:trPr>
          <w:trHeight w:val="390"/>
        </w:trPr>
        <w:tc>
          <w:tcPr>
            <w:tcW w:w="246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9EFD6EE" w14:textId="77777777" w:rsidR="008A549A" w:rsidRPr="008A549A" w:rsidRDefault="008A549A" w:rsidP="008A54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8A549A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14:ligatures w14:val="none"/>
              </w:rPr>
              <w:t>Volume (% of IC)</w:t>
            </w: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528E7" w14:textId="77777777" w:rsidR="008A549A" w:rsidRPr="008A549A" w:rsidRDefault="008A549A" w:rsidP="008A54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8A549A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14:ligatures w14:val="none"/>
              </w:rPr>
              <w:t>87.9 (29.8)</w:t>
            </w: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EE17C" w14:textId="77777777" w:rsidR="008A549A" w:rsidRPr="008A549A" w:rsidRDefault="008A549A" w:rsidP="008A54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8A549A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05.6 (19.6)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AD3B65" w14:textId="77777777" w:rsidR="008A549A" w:rsidRPr="008A549A" w:rsidRDefault="008A549A" w:rsidP="008A54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8A549A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14:ligatures w14:val="none"/>
              </w:rPr>
              <w:t>p &lt; 0.001</w:t>
            </w:r>
          </w:p>
        </w:tc>
      </w:tr>
    </w:tbl>
    <w:p w14:paraId="1637DEF7" w14:textId="77777777" w:rsidR="008A549A" w:rsidRDefault="008A549A" w:rsidP="008A549A">
      <w:pPr>
        <w:spacing w:after="0"/>
        <w:rPr>
          <w:sz w:val="28"/>
          <w:szCs w:val="28"/>
        </w:rPr>
      </w:pPr>
    </w:p>
    <w:p w14:paraId="2579FAF7" w14:textId="3DDB0411" w:rsidR="008A549A" w:rsidRPr="008A549A" w:rsidRDefault="008A549A" w:rsidP="008A549A">
      <w:pPr>
        <w:spacing w:after="0"/>
        <w:rPr>
          <w:sz w:val="28"/>
          <w:szCs w:val="28"/>
        </w:rPr>
      </w:pPr>
      <w:r w:rsidRPr="008A549A">
        <w:rPr>
          <w:sz w:val="28"/>
          <w:szCs w:val="28"/>
        </w:rPr>
        <w:t xml:space="preserve"> Significant changes in duration (1.67 vs 2.05 seconds, p &lt; 0.001) and </w:t>
      </w:r>
    </w:p>
    <w:p w14:paraId="539D9977" w14:textId="77777777" w:rsidR="008A549A" w:rsidRPr="008A549A" w:rsidRDefault="008A549A" w:rsidP="008A549A">
      <w:pPr>
        <w:spacing w:after="0"/>
        <w:rPr>
          <w:sz w:val="28"/>
          <w:szCs w:val="28"/>
        </w:rPr>
      </w:pPr>
      <w:r w:rsidRPr="008A549A">
        <w:rPr>
          <w:sz w:val="28"/>
          <w:szCs w:val="28"/>
        </w:rPr>
        <w:t xml:space="preserve">Volume (87.9 % vs 105.6% of IC, p &lt; 0.001) were found. No difference </w:t>
      </w:r>
    </w:p>
    <w:p w14:paraId="58A928F3" w14:textId="60154BDC" w:rsidR="008A549A" w:rsidRPr="008A549A" w:rsidRDefault="008A549A" w:rsidP="008A549A">
      <w:pPr>
        <w:spacing w:after="0"/>
        <w:rPr>
          <w:sz w:val="28"/>
          <w:szCs w:val="28"/>
        </w:rPr>
      </w:pPr>
      <w:r w:rsidRPr="008A549A">
        <w:rPr>
          <w:sz w:val="28"/>
          <w:szCs w:val="28"/>
        </w:rPr>
        <w:t>in PIF was seen (116.7 vs 123.5 L/Min, p = 0.132).</w:t>
      </w:r>
    </w:p>
    <w:sectPr w:rsidR="008A549A" w:rsidRPr="008A54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49A"/>
    <w:rsid w:val="00507A30"/>
    <w:rsid w:val="008A549A"/>
    <w:rsid w:val="00BD012F"/>
    <w:rsid w:val="00C55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6613B5"/>
  <w15:chartTrackingRefBased/>
  <w15:docId w15:val="{A8E9EFEA-B9BC-4416-A9EB-29260FDE7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54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54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54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54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54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54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54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54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54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54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54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54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54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54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54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54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54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54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54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54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54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54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54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54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54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54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54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54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549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3735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6</Characters>
  <Application>Microsoft Office Word</Application>
  <DocSecurity>0</DocSecurity>
  <Lines>7</Lines>
  <Paragraphs>2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King</dc:creator>
  <cp:keywords/>
  <dc:description/>
  <cp:lastModifiedBy>Stuart King</cp:lastModifiedBy>
  <cp:revision>1</cp:revision>
  <dcterms:created xsi:type="dcterms:W3CDTF">2024-10-27T16:29:00Z</dcterms:created>
  <dcterms:modified xsi:type="dcterms:W3CDTF">2024-10-27T16:36:00Z</dcterms:modified>
</cp:coreProperties>
</file>